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9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0"/>
        <w:gridCol w:w="1207"/>
        <w:gridCol w:w="1740"/>
        <w:gridCol w:w="2260"/>
        <w:gridCol w:w="1217"/>
        <w:gridCol w:w="1120"/>
        <w:gridCol w:w="1489"/>
      </w:tblGrid>
      <w:tr w:rsidR="009B161E" w:rsidRPr="009B161E" w14:paraId="4D34B73D" w14:textId="77777777" w:rsidTr="009B161E">
        <w:trPr>
          <w:trHeight w:val="300"/>
        </w:trPr>
        <w:tc>
          <w:tcPr>
            <w:tcW w:w="660" w:type="dxa"/>
            <w:shd w:val="clear" w:color="auto" w:fill="D9D9D9" w:themeFill="background1" w:themeFillShade="D9"/>
            <w:noWrap/>
            <w:vAlign w:val="center"/>
            <w:hideMark/>
          </w:tcPr>
          <w:p w14:paraId="6618D99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Sl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No.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62616A52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District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4E38C985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pazila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vAlign w:val="center"/>
            <w:hideMark/>
          </w:tcPr>
          <w:p w14:paraId="7397C536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nion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207596EA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opulatio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center"/>
            <w:hideMark/>
          </w:tcPr>
          <w:p w14:paraId="5A2B50D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HtR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level</w:t>
            </w:r>
          </w:p>
        </w:tc>
        <w:tc>
          <w:tcPr>
            <w:tcW w:w="1489" w:type="dxa"/>
            <w:shd w:val="clear" w:color="auto" w:fill="D9D9D9" w:themeFill="background1" w:themeFillShade="D9"/>
            <w:noWrap/>
            <w:vAlign w:val="center"/>
            <w:hideMark/>
          </w:tcPr>
          <w:p w14:paraId="4ACA47E3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hysiographic Condition</w:t>
            </w:r>
          </w:p>
        </w:tc>
      </w:tr>
      <w:tr w:rsidR="009B161E" w:rsidRPr="009B161E" w14:paraId="350647C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A668EF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B8700C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35BFE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ikadam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A1043E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ikadam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D0900B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97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6CDDC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4859DD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8603EAA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CFCA05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2A01DE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A7B07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andarba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3286EC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bil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2EF46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79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62F61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87FF7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823142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F50CFB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A3D255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CDC17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andarba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E82A8D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halong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59376E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11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4543F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4E83CC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788DC9AB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4CA184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12476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499AD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andarba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2C74B2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29B17D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5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2EDA86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6284C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3426C0F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27EA87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011ED7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ACFE1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andarba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406C08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olak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213C9B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9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2D40F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F21863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6408858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C5035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A1F05D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30CB8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andarba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1FC9E2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nkabat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4C538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3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2C2FC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4322D82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799ABBB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5F779D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208FE5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136C3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Lama  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A2C1F0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ziznaga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9AF123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52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5B2E3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0994A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0785C9F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D5DFA9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962CAD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E0C9A9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ikhongchha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9419D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isha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0B0AF9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34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4DF7C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B272365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F63D29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2A0B36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A0F97F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45A9E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ikhongchha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93240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ochhar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1DB2EF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65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A47EB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19DD791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D9B4CB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92702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3E6443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D3D1F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ikhongchha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02ABE5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Ghandung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2D589C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46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513F75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042F6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370C812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9DC1C6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C3B175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1FABEE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owangchh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B7B094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owa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atang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A1F9C5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1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BDB49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DC699F1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101F0C8D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5C37D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7AE8FC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ECF1B3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owangchh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53D6D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ikhong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D66938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53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35B70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EBC1282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023F092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231328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6B119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A8EDDC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owangchh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5DF8BF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owangchhar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0946B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73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E9C48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261D4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3F8ABF2B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74E485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13A66D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88DF4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owangchh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EBCE4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rachh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55B8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4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99113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43565A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3A8C922A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8D4B14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2A2F1A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01C5D5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um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B36BB9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um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C82F0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197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C20EB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BA77A4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33A84C2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DD028F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5BFEE5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F28117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um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F32FE8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emak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rans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25BB4B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518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330E6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60FB53A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F06CB5B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A7D9AE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FAD697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AB4AFC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hanch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C78D0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li Par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27A206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7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23B027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CDA554A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1F90B439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2B439E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71D1B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BD376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hanch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003A19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hanch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5C088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609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BF427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B657D9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406F4EBA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D5EAD6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2FE35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31A26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hanch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2F1CE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indu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575D16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6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EFD27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6AA601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67D2C6D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92C11A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AAE3CE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rban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64940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hanch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28FF6C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emak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rans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7FC3F5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5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17967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AF36E13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illy</w:t>
            </w:r>
          </w:p>
        </w:tc>
      </w:tr>
      <w:tr w:rsidR="009B161E" w:rsidRPr="009B161E" w14:paraId="30E5BB9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C23DE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72677F9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D552B8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D3065A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A79CA9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A31E3CD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FCF23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</w:tr>
      <w:tr w:rsidR="009B161E" w:rsidRPr="009B161E" w14:paraId="69CFBE75" w14:textId="77777777" w:rsidTr="009B161E">
        <w:trPr>
          <w:trHeight w:val="300"/>
        </w:trPr>
        <w:tc>
          <w:tcPr>
            <w:tcW w:w="660" w:type="dxa"/>
            <w:shd w:val="clear" w:color="auto" w:fill="D9D9D9" w:themeFill="background1" w:themeFillShade="D9"/>
            <w:noWrap/>
            <w:vAlign w:val="center"/>
            <w:hideMark/>
          </w:tcPr>
          <w:p w14:paraId="7859865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Sl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No.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1D846B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District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7C24FB5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pazila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vAlign w:val="center"/>
            <w:hideMark/>
          </w:tcPr>
          <w:p w14:paraId="31CBD4E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nion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73B2C1A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opulatio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center"/>
            <w:hideMark/>
          </w:tcPr>
          <w:p w14:paraId="2BBB54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HtR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level</w:t>
            </w:r>
          </w:p>
        </w:tc>
        <w:tc>
          <w:tcPr>
            <w:tcW w:w="1489" w:type="dxa"/>
            <w:shd w:val="clear" w:color="auto" w:fill="D9D9D9" w:themeFill="background1" w:themeFillShade="D9"/>
            <w:noWrap/>
            <w:vAlign w:val="center"/>
            <w:hideMark/>
          </w:tcPr>
          <w:p w14:paraId="4CA179F0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hysiographic Condition</w:t>
            </w:r>
          </w:p>
        </w:tc>
      </w:tr>
      <w:tr w:rsidR="009B161E" w:rsidRPr="009B161E" w14:paraId="642D2DA6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1CA794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F9B6C6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89AED4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ishwambar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A8CD32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Fatehpu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8D081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41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7BFF1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7F52F8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179AA81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43D30D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A8690E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771B2A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ishwambar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FDE939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alash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8D1F90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8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4B593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7AA3406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05059CA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32E5E8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4EC5BE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A8E42A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ishwambar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E9FA7B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Dakshi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daghat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F1969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9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2AA51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0BA6AA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442C3EFE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5784C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F8E163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8F73E3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01A454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Dakshi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Islam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ADFABD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27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CF95F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BA110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4E1297A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0795D1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AF4BB0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B8EC6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65280B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oara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621B18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309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A4138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28D340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09A79A5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5200E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6FA2A3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332B1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40915C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B94657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091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04F2E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3E740A3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0647BC16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DD7B48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7353AC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01C532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9AE28B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laruk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95C43B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4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9E20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459DB89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6EC84D9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9075D0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A87AE0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22B308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DF0C47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okapan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8ADEFE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D8851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76DB4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36F36C8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556CA7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DA315D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88EF2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44BB18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Utt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hurm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6E5E29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84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32288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B487D15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5DE1812D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396CE4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B74813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8CF0E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D024E9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Jawar Baza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8DE91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071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B35242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0B9AAF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3357208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F25905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F1E154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023BBF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5EF6EF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Dakshi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hurm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D7FD67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8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534E9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FA31D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19709BB9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86EA6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2DC313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58C7C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CF3D02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idergaon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084C22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09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01A350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87130F9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175CFC6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012C4D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B15AA7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93992F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0C6D6C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ila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fzalabad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29949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23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361C9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3F41F2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4285D44B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54B045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lastRenderedPageBreak/>
              <w:t>1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9F18F4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124B8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FE8E88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ula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Baza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52DD63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59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7EEA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F3014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720EBE7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32E1B9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AE60BC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5DF46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D75247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ing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pai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204293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3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AF04D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5A8E3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7095D5E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AD46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46CE47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0863DB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hatak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FA791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hatgaon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C031DA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58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954F8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17FEC6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2A09626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F3B24C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AFED2D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CEC49B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D3EA3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finaga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FCDDF0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3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F20A9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B8C8CFC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43B579A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510245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74EF62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B46C44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E4F73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na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Cha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EDCD6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37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ECE39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E33001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762D4E9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4087C4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49427E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2CC862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43D5C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lanj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46DB32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2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F7F847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A08944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42A2809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2CFF2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453E3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B7126B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E706A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hat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Para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F8371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7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65A31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62EF60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78EAF35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F2B938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5C7226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80394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921A9D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anaga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B7C6EB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4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FB17B9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DF206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189B15C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887693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DDB430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FA6852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4E484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rim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037F7A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371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259BE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DB215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09600FF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09FEB0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207728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C1BE3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AA687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Jagaddal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D778BE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57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E40018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88675B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6BEE644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550EF3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CF6CAB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CB498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BD0E70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rmangal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83CFF9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44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2544B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BC97DD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14468D1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38994D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020CE6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59B49B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ra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168CF5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ral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CE659B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1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0C0AD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50963C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299DC489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19E4D4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1071B3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AC146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C96895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Utt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gshikund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61F4F4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6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A3148F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FC9BE7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54795C3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48990D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C855B9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18B75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63EFAA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Dakshin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ongshikund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235F7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5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114C6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BAD5A9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21FE757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ED2E85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C284D5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12ACB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D2C9F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mardan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E9AC07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88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1D6F30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E35D37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780B8CE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9ED2C2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AC47AE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EAD12B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0B2F16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Madhyanaga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BE40C3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70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B5168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2E51F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0B73486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E28824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319F4D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5D1E3D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01EC13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Joysree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6E73C7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2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0760C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618409B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49163BF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0ACBBC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DACBBE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6B0608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77336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aikurat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A09BBE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96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27947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1C3A17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282FFF5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506FBC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7F66C1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39E9EE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743D6B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Utt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khai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a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921F6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2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0CB66D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636322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7AB8DFA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463139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7F2FB5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unamganj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FA12BF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ampash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521A4F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rmapash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6C33F1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8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B587CF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BF1C9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o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07EEBE0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1686A2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DBC157B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390F0F0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A781E8D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D38C857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66A5F29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D19284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</w:tr>
      <w:tr w:rsidR="009B161E" w:rsidRPr="009B161E" w14:paraId="3AD937F7" w14:textId="77777777" w:rsidTr="009B161E">
        <w:trPr>
          <w:trHeight w:val="300"/>
        </w:trPr>
        <w:tc>
          <w:tcPr>
            <w:tcW w:w="660" w:type="dxa"/>
            <w:shd w:val="clear" w:color="auto" w:fill="D9D9D9" w:themeFill="background1" w:themeFillShade="D9"/>
            <w:noWrap/>
            <w:vAlign w:val="center"/>
            <w:hideMark/>
          </w:tcPr>
          <w:p w14:paraId="6CFBDCF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Sl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No.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1559D1B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District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31CE4FD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pazila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vAlign w:val="center"/>
            <w:hideMark/>
          </w:tcPr>
          <w:p w14:paraId="52D9AB1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nion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0385963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opulatio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center"/>
            <w:hideMark/>
          </w:tcPr>
          <w:p w14:paraId="36E0249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HtR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level</w:t>
            </w:r>
          </w:p>
        </w:tc>
        <w:tc>
          <w:tcPr>
            <w:tcW w:w="1489" w:type="dxa"/>
            <w:shd w:val="clear" w:color="auto" w:fill="D9D9D9" w:themeFill="background1" w:themeFillShade="D9"/>
            <w:noWrap/>
            <w:vAlign w:val="center"/>
            <w:hideMark/>
          </w:tcPr>
          <w:p w14:paraId="4FE90E5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hysiographic Condition</w:t>
            </w:r>
          </w:p>
        </w:tc>
      </w:tr>
      <w:tr w:rsidR="009B161E" w:rsidRPr="009B161E" w14:paraId="4981E34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A44D65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DDEEE9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C73F8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hurunga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1C207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oldi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A157EC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395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5AD1EB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D8103F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7655D2D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6F8549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FD1D0C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F42B39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Ch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ib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CF161A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odailkat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33C38C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309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5B26E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BF02204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60D9B65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5863E6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A15979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9664ED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Ch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ib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EB115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Ch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ibpu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904961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356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FEAA6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7DCE8B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0284F88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B35D27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AD91B4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5F7E45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Char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ib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1FF689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Mohanganj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E5D6A3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60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C07A4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1FB58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733D2D9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3F3B1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CBD33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C72528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il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D5AAD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niganj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807B5C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9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D450B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E28EDF2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5990887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D0BAB9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3C190C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3DADC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il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E4F063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hanahat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8AF7F1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977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AB9E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5E2D19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2226B43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8D036E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6D788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592BF8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il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9CAE52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htami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Cha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C4EE3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12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8F39BE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B0EAA6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648C291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1DBF6D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E98BE8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D19AD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82D9EC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unchgachh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9319B2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4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F1AE77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62F6D99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36B15EC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012805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0D2BA5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44482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9907C6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olokhan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702121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0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57C50D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D357409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21E1696A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D8CD1B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E56AE9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E742DB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A0AD0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Jatra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E9A9C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5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221C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DB19D03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1869AF7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F95BB9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4A263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DA7B7D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geshw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645442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eda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A54156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29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C5378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F10C16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30FCD9B9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97D2B4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1F2A58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C4F83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geshw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374584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llabhe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Khas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16CBD3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01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3A3E41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172ED0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0E0D6C0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F396B6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8DACB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CC5F3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geshw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208AF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erubar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880A61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4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6F765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11C198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14A0C86D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3F508C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A5F814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CEF74B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geshw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95D1D8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rayanpu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442420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9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EB975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193F5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2AFF5C0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735B7D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2D9ABE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A5D5F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geshw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C0DBB3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oonkhaw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5D43B6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238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F85D2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1B5100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74CCC27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17AF32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4CFF5B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9133F2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geshw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26BBAA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chakat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E4649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3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9F30EF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C917F47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1326E6EA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E4E7E2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44A1C9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A37D4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arhat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AD67DB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Rajarhat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A1562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423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73085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914845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6C9A780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6754D8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D2C79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348F7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u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1700A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ndabe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257E37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76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0BD8BD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AB9C5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23D89AF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CFB48A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F1F442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D864E0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u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46C55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ulma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23C19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3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C6487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2D8022F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37C0FC3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7BCEF8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lastRenderedPageBreak/>
              <w:t>2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63E28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9A08B6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u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F119B2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umar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7B119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29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95EE4F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8837F8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0A2C245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197D7F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94400D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0E1B64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uma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1A127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antbhang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942345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648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DE06E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FBABE8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3EC456F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A7A517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194A08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DDFCB9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912FB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egumganj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5DFBE7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50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99DBC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0913C54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4A6FCC4A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D48B2D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900F68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FDB95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BCD9F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urgapu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C03713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714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B1A13B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272D55B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434E6F9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DFD109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73602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53CA17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20A4DC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Hatia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55DFE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079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7C2F6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C339E58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179BCBF5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31B8A4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293EBB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FC7320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D7599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bakpur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94B2E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46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2A0E30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3133C4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6B8D8D32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EEC431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8D7392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3B7640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D86485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zr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392614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2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1AC11E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Extremely 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36BA15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36A5B5C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6EB8A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2AE40A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1F1F3D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A2393E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urabur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ED21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48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33307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3D6130D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5701702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E3CA91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83041A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E53A37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B4145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aldali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C7CC89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2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A27F5D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0E05CE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588060B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D374F9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DF651F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rigram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DB43ED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Ulipu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6DB6F2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hamsern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B45370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107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5C5F3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BE3EE9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r</w:t>
            </w:r>
          </w:p>
        </w:tc>
      </w:tr>
      <w:tr w:rsidR="009B161E" w:rsidRPr="009B161E" w14:paraId="0915ADBD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00C024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7C16DC2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9C9C3E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D22DE99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C278E3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8A4661F" w14:textId="77777777" w:rsidR="009B161E" w:rsidRPr="009B161E" w:rsidRDefault="009B161E" w:rsidP="009B16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EE7BF1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bn-IN"/>
              </w:rPr>
            </w:pPr>
          </w:p>
        </w:tc>
      </w:tr>
      <w:tr w:rsidR="009B161E" w:rsidRPr="009B161E" w14:paraId="3160C181" w14:textId="77777777" w:rsidTr="009B161E">
        <w:trPr>
          <w:trHeight w:val="300"/>
        </w:trPr>
        <w:tc>
          <w:tcPr>
            <w:tcW w:w="660" w:type="dxa"/>
            <w:shd w:val="clear" w:color="auto" w:fill="D9D9D9" w:themeFill="background1" w:themeFillShade="D9"/>
            <w:noWrap/>
            <w:vAlign w:val="center"/>
            <w:hideMark/>
          </w:tcPr>
          <w:p w14:paraId="1FB6CF5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Sl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No.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center"/>
            <w:hideMark/>
          </w:tcPr>
          <w:p w14:paraId="433C8EA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District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053A4F6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pazila</w:t>
            </w:r>
          </w:p>
        </w:tc>
        <w:tc>
          <w:tcPr>
            <w:tcW w:w="2260" w:type="dxa"/>
            <w:shd w:val="clear" w:color="auto" w:fill="D9D9D9" w:themeFill="background1" w:themeFillShade="D9"/>
            <w:noWrap/>
            <w:vAlign w:val="center"/>
            <w:hideMark/>
          </w:tcPr>
          <w:p w14:paraId="2905D48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Union</w:t>
            </w:r>
          </w:p>
        </w:tc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5FB60C6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opulation</w:t>
            </w:r>
          </w:p>
        </w:tc>
        <w:tc>
          <w:tcPr>
            <w:tcW w:w="1120" w:type="dxa"/>
            <w:shd w:val="clear" w:color="auto" w:fill="D9D9D9" w:themeFill="background1" w:themeFillShade="D9"/>
            <w:noWrap/>
            <w:vAlign w:val="center"/>
            <w:hideMark/>
          </w:tcPr>
          <w:p w14:paraId="6607172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HtR</w:t>
            </w:r>
            <w:proofErr w:type="spellEnd"/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 xml:space="preserve"> level</w:t>
            </w:r>
          </w:p>
        </w:tc>
        <w:tc>
          <w:tcPr>
            <w:tcW w:w="1489" w:type="dxa"/>
            <w:shd w:val="clear" w:color="auto" w:fill="D9D9D9" w:themeFill="background1" w:themeFillShade="D9"/>
            <w:noWrap/>
            <w:vAlign w:val="center"/>
            <w:hideMark/>
          </w:tcPr>
          <w:p w14:paraId="390FE213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b/>
                <w:bCs/>
                <w:color w:val="000000"/>
                <w:lang w:val="en-GB" w:eastAsia="en-GB" w:bidi="bn-IN"/>
              </w:rPr>
              <w:t>Physiographic Condition</w:t>
            </w:r>
          </w:p>
        </w:tc>
      </w:tr>
      <w:tr w:rsidR="009B161E" w:rsidRPr="009B161E" w14:paraId="1F8CE0F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7EC3A1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C7D887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6E8ACE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3DB69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ull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59394A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4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9BBA36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E78E8EF" w14:textId="0DB6248A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7824A3E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A9FD3F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092F82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146D92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605264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urgapu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E9A305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6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C3E121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4934FA" w14:textId="17722500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784CAD4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C66E3D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23ECB1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E01856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B6675C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udhhat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4C2806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766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4C4F98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3A4E75D" w14:textId="1C0A194D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26BF650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A07C7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7D3F53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9730ED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E0DB32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radal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E9F104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009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411CB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7F82C12" w14:textId="2FF7626D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018F84A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792FFF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D7201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9B5CDC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A496B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B3716F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1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B78E0F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75B3865" w14:textId="33F722FB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255BA46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9E0241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6D6C15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7C3B9D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ABE20E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hajr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B016B6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52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812ED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6EE0C52" w14:textId="192AE51D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E200F76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7BF813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8CC63B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19087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ssasun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F66998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nula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E1D3AF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63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26B1A7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1E37584" w14:textId="41F06050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D8F5641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EFDF8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03E057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664AD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bhat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F57563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aruli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493D11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22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C8B63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00366E5" w14:textId="7E8659BE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19A248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EECC73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CA36D6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A831B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ebhata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388805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oapar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6B0664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17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851192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A3F833B" w14:textId="0FCBD321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24B1AF6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17854C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059ABF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B27E43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liganj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46C2ED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Nalt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54D9B6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624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50ED6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B080D4" w14:textId="6061DC8C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D9646A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6560FF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AEF38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8C0A35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liganj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146DD4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ral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6A4C29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3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9CAF39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9F02A5E" w14:textId="0E47CC64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0BCA6CBE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921E4E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456BF5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EF7558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liganj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1981B1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hampaphul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3542A6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9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EEBA49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115C8F0" w14:textId="7AFEBD3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7D0D5F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FBA686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D44E84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790AF8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liganj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ABD5C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Dakshin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F34B1B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37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392C0C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FFB53F5" w14:textId="3BF2F135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07657E0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1AD372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D29A58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1BF845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liganj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B44806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Mathuresh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DFDD85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020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E623A6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9687537" w14:textId="41CEA086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AF9B4DF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B9F704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A27EE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AEB1F1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915620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ali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45F16E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750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FEDD7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282B229" w14:textId="70E394B1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391EDE9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89CB10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E3FD6C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1F281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052FDF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Labs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AE591E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2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41ADBA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05687660" w14:textId="68D48E4C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A57DD2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060BD7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A5246F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41785FE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204A89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ib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C48A1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07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F34B8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5A587CE" w14:textId="3EDB191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61DCFF7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7CBE98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4CB8B8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FB4BAE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373B3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ourashav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8B6045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0639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9D1E8A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4D74774" w14:textId="1BEF01EB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0E4F6F6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64229C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6349F9E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804224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1A4BD9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rahm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j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80A069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174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ACE78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B3A800D" w14:textId="3C960066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255692B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871A5D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AF4511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9D7E8B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B06F2D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i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49F1DC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6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478A2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E8AFE9D" w14:textId="6E485EBE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0993FB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54773D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133AE2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6AD376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Satkhir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d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345D5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Fingr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9ECA48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93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716A9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8124978" w14:textId="4817BD06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3175ADC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22CF42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19FD60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BE3DF6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FD75A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shimar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997C40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7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E487FD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E5D042A" w14:textId="1CF25F6A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23959900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A98821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17C26054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6F6390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EF78CF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Padma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Puk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9E72F5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5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50F767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D40A20D" w14:textId="406F92B5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32138BA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D1B6B6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FF3C5B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5F547B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DCCF47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tuli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CB9A4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370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FE9705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9880423" w14:textId="4BD1D21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593D845B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2E176D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E97C7A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FD427F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90D183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66639A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010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ABF002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6C74D5DE" w14:textId="77FEBA1E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165A82B7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0B87A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5D60D1E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661BE3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CB5DB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Ishwaripur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AD7C4A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534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29FD57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78CE1DCF" w14:textId="16B4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0AE498E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9556B5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D03BFA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DD05D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137146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uri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Goalin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917805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71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A2CB3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159E4E1" w14:textId="5A1ACFF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3530E864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948A0C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24DDEF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06FABB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1C047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aikhal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8E439C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35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89340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589DB4E0" w14:textId="5FD06CFC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3DA01A16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050173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0B96D55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48283CE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E074796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Ramjan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Naga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851FF7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515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CC3288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5F61C15" w14:textId="2DD74085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64FDF9BE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2158A4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lastRenderedPageBreak/>
              <w:t>3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F664F75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0325E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AD1E60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Gabur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173B0C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623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52A320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349102A" w14:textId="77636C73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2425EB99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E62C9B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2EE217BA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32B4F9B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3DD7FDB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Munshiganj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37ED73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686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4142177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354B80F" w14:textId="2635128A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4AA69B33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DCBFF6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7611324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CC2F2A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hyamnagar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DE3221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Buri </w:t>
            </w: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Goalini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 xml:space="preserve"> range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7D9ED19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DCACBC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Extreme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3CDB7865" w14:textId="0BCCB5BA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Coast</w:t>
            </w:r>
            <w:r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al</w:t>
            </w:r>
          </w:p>
        </w:tc>
      </w:tr>
      <w:tr w:rsidR="009B161E" w:rsidRPr="009B161E" w14:paraId="00C7C1AC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49CCB9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3E3A63E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1184473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l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B06E94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halishkhali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3316D5D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93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3D77C1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3280154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eel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  <w:tr w:rsidR="009B161E" w:rsidRPr="009B161E" w14:paraId="6CDE7268" w14:textId="77777777" w:rsidTr="009B161E">
        <w:trPr>
          <w:trHeight w:val="30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A5D81E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3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14:paraId="404D7162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Satkhira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603823F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Tala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FA89189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Khesr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0E42F4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286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CF69008" w14:textId="77777777" w:rsidR="009B161E" w:rsidRPr="009B161E" w:rsidRDefault="009B161E" w:rsidP="009B16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Ver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A006990" w14:textId="77777777" w:rsidR="009B161E" w:rsidRPr="009B161E" w:rsidRDefault="009B161E" w:rsidP="009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</w:pPr>
            <w:proofErr w:type="spellStart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Beel</w:t>
            </w:r>
            <w:proofErr w:type="spellEnd"/>
            <w:r w:rsidRPr="009B161E">
              <w:rPr>
                <w:rFonts w:ascii="Calibri" w:eastAsia="Times New Roman" w:hAnsi="Calibri" w:cs="Calibri"/>
                <w:color w:val="000000"/>
                <w:lang w:val="en-GB" w:eastAsia="en-GB" w:bidi="bn-IN"/>
              </w:rPr>
              <w:t>/wetland</w:t>
            </w:r>
          </w:p>
        </w:tc>
      </w:tr>
    </w:tbl>
    <w:p w14:paraId="3D83DDB5" w14:textId="77777777" w:rsidR="009B4244" w:rsidRDefault="009B4244" w:rsidP="009B161E"/>
    <w:sectPr w:rsidR="009B4244" w:rsidSect="009B1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0MjUzMTMztDQ3MzdQ0lEKTi0uzszPAykwrAUAuVX7uSwAAAA="/>
  </w:docVars>
  <w:rsids>
    <w:rsidRoot w:val="009B161E"/>
    <w:rsid w:val="002D77D7"/>
    <w:rsid w:val="007345F1"/>
    <w:rsid w:val="007E74AC"/>
    <w:rsid w:val="008601C5"/>
    <w:rsid w:val="009B161E"/>
    <w:rsid w:val="009B4244"/>
    <w:rsid w:val="00B11E74"/>
    <w:rsid w:val="00F10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A488"/>
  <w15:chartTrackingRefBased/>
  <w15:docId w15:val="{A08DDFB4-953F-4FC8-A80E-30297889D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B161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161E"/>
    <w:rPr>
      <w:color w:val="800080"/>
      <w:u w:val="single"/>
    </w:rPr>
  </w:style>
  <w:style w:type="paragraph" w:customStyle="1" w:styleId="msonormal0">
    <w:name w:val="msonormal"/>
    <w:basedOn w:val="Normal"/>
    <w:rsid w:val="009B1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63">
    <w:name w:val="xl63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64">
    <w:name w:val="xl64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 w:bidi="bn-IN"/>
    </w:rPr>
  </w:style>
  <w:style w:type="paragraph" w:customStyle="1" w:styleId="xl65">
    <w:name w:val="xl65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66">
    <w:name w:val="xl66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67">
    <w:name w:val="xl67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 w:bidi="bn-IN"/>
    </w:rPr>
  </w:style>
  <w:style w:type="paragraph" w:customStyle="1" w:styleId="xl68">
    <w:name w:val="xl68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 w:bidi="bn-IN"/>
    </w:rPr>
  </w:style>
  <w:style w:type="paragraph" w:customStyle="1" w:styleId="xl70">
    <w:name w:val="xl70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71">
    <w:name w:val="xl71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72">
    <w:name w:val="xl72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73">
    <w:name w:val="xl73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  <w:style w:type="paragraph" w:customStyle="1" w:styleId="xl74">
    <w:name w:val="xl74"/>
    <w:basedOn w:val="Normal"/>
    <w:rsid w:val="009B16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8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Mohiuddin Ahsanul Kabir</dc:creator>
  <cp:keywords/>
  <dc:description/>
  <cp:lastModifiedBy>Chowdhury, Mohiuddin Ahsanul Kabir</cp:lastModifiedBy>
  <cp:revision>2</cp:revision>
  <dcterms:created xsi:type="dcterms:W3CDTF">2022-04-22T18:27:00Z</dcterms:created>
  <dcterms:modified xsi:type="dcterms:W3CDTF">2022-04-22T18:27:00Z</dcterms:modified>
</cp:coreProperties>
</file>